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4407E" w14:textId="6A0FF75A" w:rsidR="00AA6162" w:rsidRPr="00175BE9" w:rsidRDefault="00AA6162" w:rsidP="00AA6162">
      <w:pPr>
        <w:rPr>
          <w:b/>
        </w:rPr>
      </w:pPr>
      <w:r>
        <w:rPr>
          <w:b/>
        </w:rPr>
        <w:t>Supplemental Information For: Particulate matter removal effectiveness from do-it-yourself air cleaners</w:t>
      </w:r>
    </w:p>
    <w:p w14:paraId="446AF638" w14:textId="6F97879D" w:rsidR="00AA6162" w:rsidRDefault="00AA6162" w:rsidP="00AA6162">
      <w:r>
        <w:t>Amara L. Holder</w:t>
      </w:r>
      <w:r w:rsidRPr="00F61417">
        <w:rPr>
          <w:vertAlign w:val="superscript"/>
        </w:rPr>
        <w:t>1</w:t>
      </w:r>
      <w:r>
        <w:t xml:space="preserve">, Hannah </w:t>
      </w:r>
      <w:r w:rsidR="00944C52">
        <w:t xml:space="preserve">S. </w:t>
      </w:r>
      <w:r>
        <w:t>Halliday</w:t>
      </w:r>
      <w:r w:rsidRPr="00F61417">
        <w:rPr>
          <w:vertAlign w:val="superscript"/>
        </w:rPr>
        <w:t>1</w:t>
      </w:r>
      <w:r>
        <w:t>, Larry Virtaranta</w:t>
      </w:r>
      <w:r w:rsidRPr="00F61417">
        <w:rPr>
          <w:vertAlign w:val="superscript"/>
        </w:rPr>
        <w:t>2</w:t>
      </w:r>
    </w:p>
    <w:p w14:paraId="56749104" w14:textId="77777777" w:rsidR="00AA6162" w:rsidRDefault="00AA6162" w:rsidP="00AA6162">
      <w:r w:rsidRPr="00F61417">
        <w:rPr>
          <w:vertAlign w:val="superscript"/>
        </w:rPr>
        <w:t>1</w:t>
      </w:r>
      <w:r>
        <w:t xml:space="preserve"> Office of Research and Development, U.S. Environmental Protection Agency, Research Triangle Park, NC, USA</w:t>
      </w:r>
    </w:p>
    <w:p w14:paraId="50EC3C04" w14:textId="77777777" w:rsidR="00AA6162" w:rsidRDefault="00AA6162" w:rsidP="00AA6162">
      <w:r w:rsidRPr="00F61417">
        <w:rPr>
          <w:vertAlign w:val="superscript"/>
        </w:rPr>
        <w:t>2</w:t>
      </w:r>
      <w:r>
        <w:t xml:space="preserve"> Jacobs Technology International, Research Triangle Park, NC, USA</w:t>
      </w:r>
    </w:p>
    <w:p w14:paraId="3EAFA8E0" w14:textId="12688C0B" w:rsidR="009347BE" w:rsidRDefault="009347BE" w:rsidP="009347BE">
      <w:pPr>
        <w:rPr>
          <w:b/>
        </w:rPr>
      </w:pPr>
      <w:r>
        <w:rPr>
          <w:b/>
        </w:rPr>
        <w:t xml:space="preserve">Number of Figures </w:t>
      </w:r>
      <w:r w:rsidR="00593788">
        <w:rPr>
          <w:b/>
        </w:rPr>
        <w:t>2</w:t>
      </w:r>
    </w:p>
    <w:p w14:paraId="11C73F12" w14:textId="629270CB" w:rsidR="00AA6162" w:rsidRDefault="009347BE" w:rsidP="00AA6162">
      <w:pPr>
        <w:rPr>
          <w:b/>
        </w:rPr>
      </w:pPr>
      <w:r>
        <w:rPr>
          <w:b/>
        </w:rPr>
        <w:t xml:space="preserve">Number of </w:t>
      </w:r>
      <w:r w:rsidR="00AA6162">
        <w:rPr>
          <w:b/>
        </w:rPr>
        <w:t xml:space="preserve">Tables </w:t>
      </w:r>
      <w:r>
        <w:rPr>
          <w:b/>
        </w:rPr>
        <w:t>3</w:t>
      </w:r>
    </w:p>
    <w:p w14:paraId="417AA14B" w14:textId="27220A27" w:rsidR="00162761" w:rsidRDefault="00162761" w:rsidP="009347B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62761" w14:paraId="7812B424" w14:textId="77777777" w:rsidTr="00162761">
        <w:trPr>
          <w:trHeight w:val="4085"/>
        </w:trPr>
        <w:tc>
          <w:tcPr>
            <w:tcW w:w="4675" w:type="dxa"/>
          </w:tcPr>
          <w:p w14:paraId="7A0D38F6" w14:textId="4A71C60E" w:rsidR="00162761" w:rsidRDefault="00162761" w:rsidP="00162761">
            <w:r w:rsidRPr="00162761">
              <w:rPr>
                <w:noProof/>
              </w:rPr>
              <w:drawing>
                <wp:anchor distT="0" distB="0" distL="114300" distR="114300" simplePos="0" relativeHeight="251654656" behindDoc="1" locked="0" layoutInCell="1" allowOverlap="1" wp14:anchorId="62C6D8EA" wp14:editId="7914A9C6">
                  <wp:simplePos x="0" y="0"/>
                  <wp:positionH relativeFrom="column">
                    <wp:posOffset>666474</wp:posOffset>
                  </wp:positionH>
                  <wp:positionV relativeFrom="paragraph">
                    <wp:posOffset>67007</wp:posOffset>
                  </wp:positionV>
                  <wp:extent cx="1609725" cy="2468880"/>
                  <wp:effectExtent l="0" t="0" r="9525" b="7620"/>
                  <wp:wrapNone/>
                  <wp:docPr id="23" name="Picture 22" descr="A picture containing contain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839D04-92D1-47C3-8813-27E23787D5C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A picture containing contain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B839D04-92D1-47C3-8813-27E23787D5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559" b="5195"/>
                          <a:stretch/>
                        </pic:blipFill>
                        <pic:spPr>
                          <a:xfrm>
                            <a:off x="0" y="0"/>
                            <a:ext cx="1609725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>(a)</w:t>
            </w:r>
          </w:p>
          <w:p w14:paraId="3B87660F" w14:textId="35E3AA68" w:rsidR="00162761" w:rsidRDefault="00162761" w:rsidP="00162761"/>
        </w:tc>
        <w:tc>
          <w:tcPr>
            <w:tcW w:w="4675" w:type="dxa"/>
          </w:tcPr>
          <w:p w14:paraId="46908DB2" w14:textId="77777777" w:rsidR="00162761" w:rsidRDefault="00162761" w:rsidP="00162761">
            <w:r>
              <w:t>(b)</w:t>
            </w:r>
          </w:p>
          <w:p w14:paraId="54631468" w14:textId="7986E1C7" w:rsidR="00162761" w:rsidRDefault="00162761" w:rsidP="00162761">
            <w:r w:rsidRPr="00162761">
              <w:rPr>
                <w:noProof/>
              </w:rPr>
              <w:drawing>
                <wp:anchor distT="0" distB="0" distL="114300" distR="114300" simplePos="0" relativeHeight="251656704" behindDoc="1" locked="0" layoutInCell="1" allowOverlap="1" wp14:anchorId="70C901A5" wp14:editId="286634C8">
                  <wp:simplePos x="0" y="0"/>
                  <wp:positionH relativeFrom="column">
                    <wp:posOffset>4721</wp:posOffset>
                  </wp:positionH>
                  <wp:positionV relativeFrom="paragraph">
                    <wp:posOffset>47294</wp:posOffset>
                  </wp:positionV>
                  <wp:extent cx="2774950" cy="2297396"/>
                  <wp:effectExtent l="0" t="0" r="6350" b="8255"/>
                  <wp:wrapNone/>
                  <wp:docPr id="17" name="Picture 16" descr="A picture containing fan, devi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CAB6A32-5B39-4EA6-A412-AA58E93A345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A picture containing fan, devi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CAB6A32-5B39-4EA6-A412-AA58E93A345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84" t="6847" r="20068" b="61"/>
                          <a:stretch/>
                        </pic:blipFill>
                        <pic:spPr bwMode="auto">
                          <a:xfrm>
                            <a:off x="0" y="0"/>
                            <a:ext cx="2774950" cy="2297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62761" w14:paraId="620506FF" w14:textId="77777777" w:rsidTr="00162761">
        <w:trPr>
          <w:trHeight w:val="4090"/>
        </w:trPr>
        <w:tc>
          <w:tcPr>
            <w:tcW w:w="4675" w:type="dxa"/>
          </w:tcPr>
          <w:p w14:paraId="5C6A630B" w14:textId="01E7B4DD" w:rsidR="00162761" w:rsidRDefault="00162761" w:rsidP="00162761">
            <w:r w:rsidRPr="00162761">
              <w:rPr>
                <w:noProof/>
              </w:rPr>
              <w:drawing>
                <wp:anchor distT="0" distB="0" distL="114300" distR="114300" simplePos="0" relativeHeight="251660800" behindDoc="1" locked="0" layoutInCell="1" allowOverlap="1" wp14:anchorId="382A104D" wp14:editId="5C1F8219">
                  <wp:simplePos x="0" y="0"/>
                  <wp:positionH relativeFrom="column">
                    <wp:posOffset>230588</wp:posOffset>
                  </wp:positionH>
                  <wp:positionV relativeFrom="paragraph">
                    <wp:posOffset>67448</wp:posOffset>
                  </wp:positionV>
                  <wp:extent cx="2468880" cy="2391713"/>
                  <wp:effectExtent l="0" t="0" r="7620" b="8890"/>
                  <wp:wrapNone/>
                  <wp:docPr id="19" name="Picture 18" descr="A picture containing device, projecto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2BB912-5169-44FD-B7AD-DDE90ED6047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A picture containing device, projecto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42BB912-5169-44FD-B7AD-DDE90ED604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60" t="26746" r="4641" b="25575"/>
                          <a:stretch/>
                        </pic:blipFill>
                        <pic:spPr>
                          <a:xfrm>
                            <a:off x="0" y="0"/>
                            <a:ext cx="2468880" cy="2391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>(c)</w:t>
            </w:r>
          </w:p>
          <w:p w14:paraId="0095CB88" w14:textId="17C529F7" w:rsidR="00162761" w:rsidRDefault="00162761" w:rsidP="00162761"/>
        </w:tc>
        <w:tc>
          <w:tcPr>
            <w:tcW w:w="4675" w:type="dxa"/>
          </w:tcPr>
          <w:p w14:paraId="0DADDD07" w14:textId="4589EABC" w:rsidR="00162761" w:rsidRDefault="00162761" w:rsidP="00162761">
            <w:r w:rsidRPr="00162761">
              <w:rPr>
                <w:noProof/>
              </w:rPr>
              <w:drawing>
                <wp:anchor distT="0" distB="0" distL="114300" distR="114300" simplePos="0" relativeHeight="251664896" behindDoc="1" locked="0" layoutInCell="1" allowOverlap="1" wp14:anchorId="4B90EA83" wp14:editId="7FBAAFF0">
                  <wp:simplePos x="0" y="0"/>
                  <wp:positionH relativeFrom="column">
                    <wp:posOffset>338400</wp:posOffset>
                  </wp:positionH>
                  <wp:positionV relativeFrom="paragraph">
                    <wp:posOffset>82688</wp:posOffset>
                  </wp:positionV>
                  <wp:extent cx="2232660" cy="2468880"/>
                  <wp:effectExtent l="0" t="0" r="0" b="7620"/>
                  <wp:wrapNone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C0F4CC0-C19A-42AF-A2F2-E77E9A8154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AC0F4CC0-C19A-42AF-A2F2-E77E9A8154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31" t="30688" r="7176" b="17201"/>
                          <a:stretch/>
                        </pic:blipFill>
                        <pic:spPr>
                          <a:xfrm>
                            <a:off x="0" y="0"/>
                            <a:ext cx="2232660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 xml:space="preserve">(d) </w:t>
            </w:r>
          </w:p>
        </w:tc>
      </w:tr>
    </w:tbl>
    <w:p w14:paraId="1604AA2C" w14:textId="14B014E0" w:rsidR="00162761" w:rsidRDefault="00162761" w:rsidP="009347BE">
      <w:r>
        <w:t xml:space="preserve">Figure </w:t>
      </w:r>
      <w:r w:rsidR="00B4392D">
        <w:t>SI-</w:t>
      </w:r>
      <w:r>
        <w:t>1 DIY air cleaner designs evaluated in this study</w:t>
      </w:r>
      <w:r w:rsidR="00572314">
        <w:t xml:space="preserve"> </w:t>
      </w:r>
      <w:r w:rsidR="00F625A0">
        <w:t>(a) Fan A with MERV 13 1” filter bungeed to inlet, (b) Fan A with cardboard shroud, (c) Fan A with 2 MERV 13 1” fans in wedge design with cardboard shroud, (d) Fan A with 4 MERV 13 1” filters in CR box design with cardboard shroud</w:t>
      </w:r>
    </w:p>
    <w:p w14:paraId="726B990F" w14:textId="39025A10" w:rsidR="001D2387" w:rsidRDefault="001D2387" w:rsidP="009347BE">
      <w:r>
        <w:rPr>
          <w:noProof/>
        </w:rPr>
        <w:lastRenderedPageBreak/>
        <w:drawing>
          <wp:inline distT="0" distB="0" distL="0" distR="0" wp14:anchorId="738E5BF9" wp14:editId="376B649B">
            <wp:extent cx="4600557" cy="2802466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519A7C-AA43-4D2D-AAE6-EF2794D16F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DF9F62" w14:textId="41644590" w:rsidR="00162761" w:rsidRDefault="00162761" w:rsidP="00162761">
      <w:r>
        <w:t xml:space="preserve">Figure </w:t>
      </w:r>
      <w:r w:rsidR="00B4392D">
        <w:t>SI-</w:t>
      </w:r>
      <w:r>
        <w:t>2 Ratio of PM</w:t>
      </w:r>
      <w:r w:rsidRPr="00F625A0">
        <w:rPr>
          <w:vertAlign w:val="subscript"/>
        </w:rPr>
        <w:t xml:space="preserve">2.5 </w:t>
      </w:r>
      <w:r>
        <w:t>concentration to PM</w:t>
      </w:r>
      <w:r w:rsidRPr="00F625A0">
        <w:rPr>
          <w:vertAlign w:val="subscript"/>
        </w:rPr>
        <w:t>10</w:t>
      </w:r>
      <w:r>
        <w:t xml:space="preserve"> concentration as measured by PurpleAir </w:t>
      </w:r>
      <w:r w:rsidR="0072356A">
        <w:t xml:space="preserve">sensors </w:t>
      </w:r>
      <w:r>
        <w:t>during selected test conditions</w:t>
      </w:r>
    </w:p>
    <w:p w14:paraId="2A45F9F9" w14:textId="77777777" w:rsidR="00162761" w:rsidRDefault="00162761" w:rsidP="009347BE"/>
    <w:p w14:paraId="5651DC70" w14:textId="3D571343" w:rsidR="00AA6162" w:rsidRDefault="00AA6162" w:rsidP="00AA6162"/>
    <w:p w14:paraId="508AD7EA" w14:textId="798A1F65" w:rsidR="00F442DD" w:rsidRDefault="00F442DD" w:rsidP="00AA6162"/>
    <w:p w14:paraId="42E35B67" w14:textId="2736660C" w:rsidR="00F442DD" w:rsidRDefault="00F442DD" w:rsidP="00AA6162"/>
    <w:p w14:paraId="6CF595DA" w14:textId="2482AE94" w:rsidR="00F442DD" w:rsidRDefault="00F442DD" w:rsidP="00AA6162"/>
    <w:p w14:paraId="44702A46" w14:textId="1E129659" w:rsidR="00F442DD" w:rsidRDefault="00F442DD" w:rsidP="00AA6162"/>
    <w:p w14:paraId="4A1EA2C8" w14:textId="1457B351" w:rsidR="00F442DD" w:rsidRDefault="00F442DD" w:rsidP="00AA6162"/>
    <w:p w14:paraId="0386EA0B" w14:textId="69CD63A3" w:rsidR="00F442DD" w:rsidRDefault="00F442DD" w:rsidP="00AA6162"/>
    <w:p w14:paraId="07745489" w14:textId="14DBC9F7" w:rsidR="00F442DD" w:rsidRDefault="00F442DD" w:rsidP="00AA6162"/>
    <w:p w14:paraId="4EDFB310" w14:textId="76E55EB3" w:rsidR="00F442DD" w:rsidRDefault="00F442DD" w:rsidP="00AA6162"/>
    <w:p w14:paraId="586EFCD3" w14:textId="34E617F9" w:rsidR="00F442DD" w:rsidRDefault="00F442DD" w:rsidP="00AA6162"/>
    <w:p w14:paraId="7A3285D1" w14:textId="7F44A55F" w:rsidR="00F442DD" w:rsidRDefault="00F442DD" w:rsidP="00AA6162"/>
    <w:p w14:paraId="078936DC" w14:textId="360A4773" w:rsidR="00F442DD" w:rsidRDefault="00F442DD" w:rsidP="00AA6162"/>
    <w:p w14:paraId="4363E317" w14:textId="6A0BBACD" w:rsidR="00F442DD" w:rsidRDefault="00F442DD" w:rsidP="00AA6162"/>
    <w:p w14:paraId="5F0A3552" w14:textId="25AC6561" w:rsidR="00F442DD" w:rsidRDefault="00F442DD" w:rsidP="00AA6162"/>
    <w:p w14:paraId="61BA04DD" w14:textId="38598F31" w:rsidR="00F442DD" w:rsidRDefault="00F442DD" w:rsidP="00AA6162"/>
    <w:p w14:paraId="5ED71CC5" w14:textId="77777777" w:rsidR="00F442DD" w:rsidRDefault="00F442DD" w:rsidP="00AA6162"/>
    <w:p w14:paraId="3A0D02DE" w14:textId="63757EE8" w:rsidR="00661E5E" w:rsidRDefault="00AA6162" w:rsidP="00AA6162">
      <w:r>
        <w:lastRenderedPageBreak/>
        <w:t xml:space="preserve">Table </w:t>
      </w:r>
      <w:r w:rsidR="00B4392D">
        <w:t>SI-</w:t>
      </w:r>
      <w:r>
        <w:t>1 Fan</w:t>
      </w:r>
      <w:r w:rsidR="00436034">
        <w:t>/Air Cleaner</w:t>
      </w:r>
      <w:r>
        <w:t xml:space="preserve"> spec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710"/>
        <w:gridCol w:w="1639"/>
        <w:gridCol w:w="1639"/>
        <w:gridCol w:w="1640"/>
      </w:tblGrid>
      <w:tr w:rsidR="00436034" w14:paraId="384A7778" w14:textId="7A1E02E6" w:rsidTr="00F625A0">
        <w:tc>
          <w:tcPr>
            <w:tcW w:w="1525" w:type="dxa"/>
            <w:vAlign w:val="center"/>
          </w:tcPr>
          <w:p w14:paraId="51FC056E" w14:textId="415851D6" w:rsidR="00436034" w:rsidRDefault="00436034" w:rsidP="00AA6162">
            <w:r>
              <w:t>Specification</w:t>
            </w:r>
          </w:p>
        </w:tc>
        <w:tc>
          <w:tcPr>
            <w:tcW w:w="1710" w:type="dxa"/>
            <w:vAlign w:val="center"/>
          </w:tcPr>
          <w:p w14:paraId="4C693350" w14:textId="272D5B2F" w:rsidR="00436034" w:rsidRPr="00F442DD" w:rsidRDefault="00436034" w:rsidP="00AA6162">
            <w:r>
              <w:t xml:space="preserve">Fan A </w:t>
            </w:r>
          </w:p>
        </w:tc>
        <w:tc>
          <w:tcPr>
            <w:tcW w:w="1639" w:type="dxa"/>
            <w:vAlign w:val="center"/>
          </w:tcPr>
          <w:p w14:paraId="7AE2628B" w14:textId="18FAF3DF" w:rsidR="00436034" w:rsidRPr="00F442DD" w:rsidRDefault="00436034" w:rsidP="00AA6162">
            <w:r>
              <w:t xml:space="preserve">Fan B </w:t>
            </w:r>
          </w:p>
        </w:tc>
        <w:tc>
          <w:tcPr>
            <w:tcW w:w="1639" w:type="dxa"/>
            <w:vAlign w:val="center"/>
          </w:tcPr>
          <w:p w14:paraId="59EB7092" w14:textId="19261852" w:rsidR="00436034" w:rsidRPr="00F442DD" w:rsidRDefault="00436034" w:rsidP="00AA6162">
            <w:r>
              <w:t xml:space="preserve">Fan C </w:t>
            </w:r>
          </w:p>
        </w:tc>
        <w:tc>
          <w:tcPr>
            <w:tcW w:w="1640" w:type="dxa"/>
            <w:vAlign w:val="center"/>
          </w:tcPr>
          <w:p w14:paraId="6C6232F4" w14:textId="1ABE8253" w:rsidR="00436034" w:rsidRPr="00F442DD" w:rsidRDefault="00BD00A3" w:rsidP="00AA6162">
            <w:r>
              <w:t>Commercial</w:t>
            </w:r>
          </w:p>
        </w:tc>
      </w:tr>
      <w:tr w:rsidR="00436034" w14:paraId="69C80B96" w14:textId="68EC1165" w:rsidTr="00F625A0">
        <w:tc>
          <w:tcPr>
            <w:tcW w:w="1525" w:type="dxa"/>
            <w:vAlign w:val="center"/>
          </w:tcPr>
          <w:p w14:paraId="1BD5F5B0" w14:textId="16AC489A" w:rsidR="00436034" w:rsidRDefault="00436034" w:rsidP="00AA6162">
            <w:r>
              <w:t>S</w:t>
            </w:r>
            <w:r w:rsidR="00DF361E">
              <w:t>ize</w:t>
            </w:r>
          </w:p>
        </w:tc>
        <w:tc>
          <w:tcPr>
            <w:tcW w:w="1710" w:type="dxa"/>
            <w:vAlign w:val="center"/>
          </w:tcPr>
          <w:p w14:paraId="7A3F122A" w14:textId="044759BE" w:rsidR="00436034" w:rsidRDefault="00436034" w:rsidP="00F625A0">
            <w:pPr>
              <w:jc w:val="center"/>
            </w:pPr>
            <w:r>
              <w:t>20.5” x 4.25” x 21.75”</w:t>
            </w:r>
          </w:p>
        </w:tc>
        <w:tc>
          <w:tcPr>
            <w:tcW w:w="1639" w:type="dxa"/>
            <w:vAlign w:val="center"/>
          </w:tcPr>
          <w:p w14:paraId="60A8BC0F" w14:textId="243DA496" w:rsidR="00436034" w:rsidRDefault="004D06D0" w:rsidP="00F625A0">
            <w:pPr>
              <w:jc w:val="center"/>
            </w:pPr>
            <w:r>
              <w:t>20.5” x 6.375” x 23.625”</w:t>
            </w:r>
          </w:p>
        </w:tc>
        <w:tc>
          <w:tcPr>
            <w:tcW w:w="1639" w:type="dxa"/>
            <w:vAlign w:val="center"/>
          </w:tcPr>
          <w:p w14:paraId="44436D61" w14:textId="04C7B3E9" w:rsidR="00436034" w:rsidRDefault="00DC1472" w:rsidP="00F625A0">
            <w:pPr>
              <w:jc w:val="center"/>
            </w:pPr>
            <w:r>
              <w:t>21” x 4.2” x 21”</w:t>
            </w:r>
          </w:p>
        </w:tc>
        <w:tc>
          <w:tcPr>
            <w:tcW w:w="1640" w:type="dxa"/>
            <w:vAlign w:val="center"/>
          </w:tcPr>
          <w:p w14:paraId="43642C14" w14:textId="2ACBCD8B" w:rsidR="00436034" w:rsidRDefault="004D06D0" w:rsidP="00F625A0">
            <w:pPr>
              <w:jc w:val="center"/>
            </w:pPr>
            <w:r>
              <w:t>14” x 13.5” x 8.9”</w:t>
            </w:r>
          </w:p>
        </w:tc>
      </w:tr>
      <w:tr w:rsidR="00436034" w14:paraId="1CE71D29" w14:textId="72CEF239" w:rsidTr="00F625A0">
        <w:tc>
          <w:tcPr>
            <w:tcW w:w="1525" w:type="dxa"/>
            <w:vAlign w:val="center"/>
          </w:tcPr>
          <w:p w14:paraId="3A71622B" w14:textId="7D92AF76" w:rsidR="00436034" w:rsidRDefault="00436034" w:rsidP="00AA6162">
            <w:r>
              <w:t>Weight</w:t>
            </w:r>
          </w:p>
        </w:tc>
        <w:tc>
          <w:tcPr>
            <w:tcW w:w="1710" w:type="dxa"/>
            <w:vAlign w:val="center"/>
          </w:tcPr>
          <w:p w14:paraId="2ACFDBF2" w14:textId="03F29C7E" w:rsidR="00436034" w:rsidRDefault="00436034" w:rsidP="00F625A0">
            <w:pPr>
              <w:jc w:val="center"/>
            </w:pPr>
            <w:r>
              <w:t xml:space="preserve">7.25 </w:t>
            </w:r>
            <w:proofErr w:type="spellStart"/>
            <w:r>
              <w:t>lb</w:t>
            </w:r>
            <w:r w:rsidR="00DC1472">
              <w:t>s</w:t>
            </w:r>
            <w:proofErr w:type="spellEnd"/>
          </w:p>
        </w:tc>
        <w:tc>
          <w:tcPr>
            <w:tcW w:w="1639" w:type="dxa"/>
            <w:vAlign w:val="center"/>
          </w:tcPr>
          <w:p w14:paraId="0335A1F8" w14:textId="41FB010C" w:rsidR="00436034" w:rsidRDefault="004D06D0" w:rsidP="00F625A0">
            <w:pPr>
              <w:jc w:val="center"/>
            </w:pPr>
            <w:r>
              <w:t xml:space="preserve">12.8 </w:t>
            </w:r>
            <w:proofErr w:type="spellStart"/>
            <w:r>
              <w:t>lbs</w:t>
            </w:r>
            <w:proofErr w:type="spellEnd"/>
          </w:p>
        </w:tc>
        <w:tc>
          <w:tcPr>
            <w:tcW w:w="1639" w:type="dxa"/>
            <w:vAlign w:val="center"/>
          </w:tcPr>
          <w:p w14:paraId="3B934C69" w14:textId="00D4EF72" w:rsidR="00436034" w:rsidRDefault="00DC1472" w:rsidP="00F625A0">
            <w:pPr>
              <w:jc w:val="center"/>
            </w:pPr>
            <w:r>
              <w:t xml:space="preserve">6.4 </w:t>
            </w:r>
            <w:proofErr w:type="spellStart"/>
            <w:r>
              <w:t>lbs</w:t>
            </w:r>
            <w:proofErr w:type="spellEnd"/>
          </w:p>
        </w:tc>
        <w:tc>
          <w:tcPr>
            <w:tcW w:w="1640" w:type="dxa"/>
            <w:vAlign w:val="center"/>
          </w:tcPr>
          <w:p w14:paraId="082F6939" w14:textId="4631B055" w:rsidR="00436034" w:rsidRDefault="004D06D0" w:rsidP="00F625A0">
            <w:pPr>
              <w:jc w:val="center"/>
            </w:pPr>
            <w:r>
              <w:t xml:space="preserve">10.43 </w:t>
            </w:r>
            <w:proofErr w:type="spellStart"/>
            <w:r>
              <w:t>lbs</w:t>
            </w:r>
            <w:proofErr w:type="spellEnd"/>
          </w:p>
        </w:tc>
      </w:tr>
      <w:tr w:rsidR="00436034" w14:paraId="3137E998" w14:textId="46411669" w:rsidTr="00F625A0">
        <w:tc>
          <w:tcPr>
            <w:tcW w:w="1525" w:type="dxa"/>
            <w:vAlign w:val="center"/>
          </w:tcPr>
          <w:p w14:paraId="69565D2C" w14:textId="326C4031" w:rsidR="00436034" w:rsidRDefault="00436034" w:rsidP="00AA6162">
            <w:r>
              <w:t>Number of speeds</w:t>
            </w:r>
          </w:p>
        </w:tc>
        <w:tc>
          <w:tcPr>
            <w:tcW w:w="1710" w:type="dxa"/>
            <w:vAlign w:val="center"/>
          </w:tcPr>
          <w:p w14:paraId="3141526D" w14:textId="36288BCA" w:rsidR="00436034" w:rsidRDefault="00436034" w:rsidP="00F625A0">
            <w:pPr>
              <w:jc w:val="center"/>
            </w:pPr>
            <w:r>
              <w:t>3</w:t>
            </w:r>
          </w:p>
        </w:tc>
        <w:tc>
          <w:tcPr>
            <w:tcW w:w="1639" w:type="dxa"/>
            <w:vAlign w:val="center"/>
          </w:tcPr>
          <w:p w14:paraId="3203F996" w14:textId="526FBDCB" w:rsidR="00436034" w:rsidRDefault="009755C9" w:rsidP="00F625A0">
            <w:pPr>
              <w:jc w:val="center"/>
            </w:pPr>
            <w:r>
              <w:t>3</w:t>
            </w:r>
          </w:p>
        </w:tc>
        <w:tc>
          <w:tcPr>
            <w:tcW w:w="1639" w:type="dxa"/>
            <w:vAlign w:val="center"/>
          </w:tcPr>
          <w:p w14:paraId="5D8ACF19" w14:textId="23D0ED3D" w:rsidR="00436034" w:rsidRDefault="009755C9" w:rsidP="00F625A0">
            <w:pPr>
              <w:jc w:val="center"/>
            </w:pPr>
            <w:r>
              <w:t>3</w:t>
            </w:r>
          </w:p>
        </w:tc>
        <w:tc>
          <w:tcPr>
            <w:tcW w:w="1640" w:type="dxa"/>
            <w:vAlign w:val="center"/>
          </w:tcPr>
          <w:p w14:paraId="4A05928F" w14:textId="4F6C3A20" w:rsidR="00436034" w:rsidRDefault="00DF361E" w:rsidP="00F625A0">
            <w:pPr>
              <w:jc w:val="center"/>
            </w:pPr>
            <w:r>
              <w:t>4</w:t>
            </w:r>
          </w:p>
        </w:tc>
      </w:tr>
      <w:tr w:rsidR="00436034" w14:paraId="6C5CA471" w14:textId="2DF00BAC" w:rsidTr="00F625A0">
        <w:tc>
          <w:tcPr>
            <w:tcW w:w="1525" w:type="dxa"/>
            <w:vAlign w:val="center"/>
          </w:tcPr>
          <w:p w14:paraId="49093B31" w14:textId="7DC72113" w:rsidR="00436034" w:rsidRDefault="000D2FF9" w:rsidP="00AA6162">
            <w:r>
              <w:t>Nominal Power Rating</w:t>
            </w:r>
          </w:p>
        </w:tc>
        <w:tc>
          <w:tcPr>
            <w:tcW w:w="1710" w:type="dxa"/>
            <w:vAlign w:val="center"/>
          </w:tcPr>
          <w:p w14:paraId="0230B1E1" w14:textId="46F0A2F8" w:rsidR="00436034" w:rsidRDefault="000D2FF9" w:rsidP="00F625A0">
            <w:pPr>
              <w:jc w:val="center"/>
            </w:pPr>
            <w:r>
              <w:t>120V 60Hz 0.8A</w:t>
            </w:r>
          </w:p>
        </w:tc>
        <w:tc>
          <w:tcPr>
            <w:tcW w:w="1639" w:type="dxa"/>
            <w:vAlign w:val="center"/>
          </w:tcPr>
          <w:p w14:paraId="2124A782" w14:textId="3EB87F18" w:rsidR="00436034" w:rsidRDefault="000D2FF9" w:rsidP="00F625A0">
            <w:pPr>
              <w:jc w:val="center"/>
            </w:pPr>
            <w:r>
              <w:t>120V 60Hz 1.0A</w:t>
            </w:r>
          </w:p>
        </w:tc>
        <w:tc>
          <w:tcPr>
            <w:tcW w:w="1639" w:type="dxa"/>
            <w:vAlign w:val="center"/>
          </w:tcPr>
          <w:p w14:paraId="163AE47F" w14:textId="18A8E979" w:rsidR="00436034" w:rsidRDefault="000D2FF9" w:rsidP="00F625A0">
            <w:pPr>
              <w:jc w:val="center"/>
            </w:pPr>
            <w:r>
              <w:t>120V 60Hz 0.8A</w:t>
            </w:r>
          </w:p>
        </w:tc>
        <w:tc>
          <w:tcPr>
            <w:tcW w:w="1640" w:type="dxa"/>
            <w:vAlign w:val="center"/>
          </w:tcPr>
          <w:p w14:paraId="6CFC876B" w14:textId="4164940E" w:rsidR="00436034" w:rsidRDefault="000D2FF9" w:rsidP="00F625A0">
            <w:pPr>
              <w:jc w:val="center"/>
            </w:pPr>
            <w:r>
              <w:t>120V 60Hz 0.4A</w:t>
            </w:r>
          </w:p>
        </w:tc>
      </w:tr>
      <w:tr w:rsidR="00436034" w14:paraId="4146DD58" w14:textId="6CE91F68" w:rsidTr="00F625A0">
        <w:tc>
          <w:tcPr>
            <w:tcW w:w="1525" w:type="dxa"/>
            <w:vAlign w:val="center"/>
          </w:tcPr>
          <w:p w14:paraId="391D67C1" w14:textId="42F6D1B2" w:rsidR="00436034" w:rsidRDefault="00DC1472" w:rsidP="00AA6162">
            <w:r>
              <w:t>Airflow</w:t>
            </w:r>
          </w:p>
        </w:tc>
        <w:tc>
          <w:tcPr>
            <w:tcW w:w="1710" w:type="dxa"/>
            <w:vAlign w:val="center"/>
          </w:tcPr>
          <w:p w14:paraId="382235C0" w14:textId="7702C7A4" w:rsidR="00436034" w:rsidRDefault="00DC1472" w:rsidP="00F625A0">
            <w:pPr>
              <w:jc w:val="center"/>
            </w:pPr>
            <w:r>
              <w:t>1820 CFM</w:t>
            </w:r>
          </w:p>
        </w:tc>
        <w:tc>
          <w:tcPr>
            <w:tcW w:w="1639" w:type="dxa"/>
            <w:vAlign w:val="center"/>
          </w:tcPr>
          <w:p w14:paraId="1374CA0A" w14:textId="14C37C1D" w:rsidR="00436034" w:rsidRDefault="004D06D0" w:rsidP="003118CD">
            <w:pPr>
              <w:jc w:val="center"/>
            </w:pPr>
            <w:r>
              <w:t>2163</w:t>
            </w:r>
            <w:r w:rsidR="00DC1472">
              <w:t xml:space="preserve"> CFM</w:t>
            </w:r>
          </w:p>
        </w:tc>
        <w:tc>
          <w:tcPr>
            <w:tcW w:w="1639" w:type="dxa"/>
            <w:vAlign w:val="center"/>
          </w:tcPr>
          <w:p w14:paraId="02779975" w14:textId="69C0E2EC" w:rsidR="00436034" w:rsidRDefault="00DC1472" w:rsidP="00F625A0">
            <w:pPr>
              <w:jc w:val="center"/>
            </w:pPr>
            <w:r>
              <w:t>1400 CFM</w:t>
            </w:r>
          </w:p>
        </w:tc>
        <w:tc>
          <w:tcPr>
            <w:tcW w:w="1640" w:type="dxa"/>
            <w:vAlign w:val="center"/>
          </w:tcPr>
          <w:p w14:paraId="4666D1CA" w14:textId="77777777" w:rsidR="00436034" w:rsidRDefault="00436034" w:rsidP="00F625A0">
            <w:pPr>
              <w:jc w:val="center"/>
            </w:pPr>
          </w:p>
        </w:tc>
      </w:tr>
      <w:tr w:rsidR="00436034" w14:paraId="316B0F30" w14:textId="6910AF18" w:rsidTr="00F625A0">
        <w:tc>
          <w:tcPr>
            <w:tcW w:w="1525" w:type="dxa"/>
            <w:vAlign w:val="center"/>
          </w:tcPr>
          <w:p w14:paraId="56A64985" w14:textId="717AB2B3" w:rsidR="00436034" w:rsidRDefault="00DC1472" w:rsidP="00AA6162">
            <w:r>
              <w:t>Safety listing</w:t>
            </w:r>
          </w:p>
        </w:tc>
        <w:tc>
          <w:tcPr>
            <w:tcW w:w="1710" w:type="dxa"/>
            <w:vAlign w:val="center"/>
          </w:tcPr>
          <w:p w14:paraId="445F47E9" w14:textId="33819F0A" w:rsidR="00436034" w:rsidRDefault="000D2FF9" w:rsidP="00F625A0">
            <w:pPr>
              <w:jc w:val="center"/>
            </w:pPr>
            <w:r>
              <w:t>ETL – UL507</w:t>
            </w:r>
          </w:p>
        </w:tc>
        <w:tc>
          <w:tcPr>
            <w:tcW w:w="1639" w:type="dxa"/>
            <w:vAlign w:val="center"/>
          </w:tcPr>
          <w:p w14:paraId="16569242" w14:textId="03A931C4" w:rsidR="00436034" w:rsidRDefault="000D2FF9" w:rsidP="00F625A0">
            <w:pPr>
              <w:jc w:val="center"/>
            </w:pPr>
            <w:r>
              <w:t>ETL – UL507</w:t>
            </w:r>
          </w:p>
        </w:tc>
        <w:tc>
          <w:tcPr>
            <w:tcW w:w="1639" w:type="dxa"/>
            <w:vAlign w:val="center"/>
          </w:tcPr>
          <w:p w14:paraId="1235B4F0" w14:textId="341DE3CF" w:rsidR="00436034" w:rsidRDefault="000D2FF9" w:rsidP="00F625A0">
            <w:pPr>
              <w:jc w:val="center"/>
            </w:pPr>
            <w:r>
              <w:t>ETL – UL507</w:t>
            </w:r>
          </w:p>
        </w:tc>
        <w:tc>
          <w:tcPr>
            <w:tcW w:w="1640" w:type="dxa"/>
            <w:vAlign w:val="center"/>
          </w:tcPr>
          <w:p w14:paraId="401A24F4" w14:textId="313E510F" w:rsidR="00436034" w:rsidRDefault="000D2FF9" w:rsidP="00F625A0">
            <w:pPr>
              <w:jc w:val="center"/>
            </w:pPr>
            <w:r>
              <w:t>ETL – UL507</w:t>
            </w:r>
          </w:p>
        </w:tc>
      </w:tr>
      <w:tr w:rsidR="00436034" w14:paraId="5898149A" w14:textId="4E9ABF5C" w:rsidTr="00F625A0">
        <w:tc>
          <w:tcPr>
            <w:tcW w:w="1525" w:type="dxa"/>
            <w:vAlign w:val="center"/>
          </w:tcPr>
          <w:p w14:paraId="73328086" w14:textId="48EBADD5" w:rsidR="00436034" w:rsidRDefault="00BE00D8" w:rsidP="00AA6162">
            <w:r>
              <w:t xml:space="preserve">Smoke </w:t>
            </w:r>
            <w:r w:rsidR="004D06D0">
              <w:t>CADR</w:t>
            </w:r>
          </w:p>
        </w:tc>
        <w:tc>
          <w:tcPr>
            <w:tcW w:w="1710" w:type="dxa"/>
            <w:vAlign w:val="center"/>
          </w:tcPr>
          <w:p w14:paraId="73797795" w14:textId="77777777" w:rsidR="00436034" w:rsidRDefault="00436034" w:rsidP="00F625A0">
            <w:pPr>
              <w:jc w:val="center"/>
            </w:pPr>
          </w:p>
        </w:tc>
        <w:tc>
          <w:tcPr>
            <w:tcW w:w="1639" w:type="dxa"/>
            <w:vAlign w:val="center"/>
          </w:tcPr>
          <w:p w14:paraId="15ED8658" w14:textId="77777777" w:rsidR="00436034" w:rsidRDefault="00436034" w:rsidP="00F625A0">
            <w:pPr>
              <w:jc w:val="center"/>
            </w:pPr>
          </w:p>
        </w:tc>
        <w:tc>
          <w:tcPr>
            <w:tcW w:w="1639" w:type="dxa"/>
            <w:vAlign w:val="center"/>
          </w:tcPr>
          <w:p w14:paraId="54479125" w14:textId="77777777" w:rsidR="00436034" w:rsidRDefault="00436034" w:rsidP="00F625A0">
            <w:pPr>
              <w:jc w:val="center"/>
            </w:pPr>
          </w:p>
        </w:tc>
        <w:tc>
          <w:tcPr>
            <w:tcW w:w="1640" w:type="dxa"/>
            <w:vAlign w:val="center"/>
          </w:tcPr>
          <w:p w14:paraId="21AC07FD" w14:textId="3FD8EF5F" w:rsidR="00436034" w:rsidRDefault="000D2FF9" w:rsidP="00F625A0">
            <w:pPr>
              <w:jc w:val="center"/>
            </w:pPr>
            <w:r>
              <w:t>100</w:t>
            </w:r>
          </w:p>
        </w:tc>
      </w:tr>
    </w:tbl>
    <w:p w14:paraId="6F4A330C" w14:textId="77777777" w:rsidR="00BE00D8" w:rsidRDefault="00BE00D8" w:rsidP="00AA6162"/>
    <w:p w14:paraId="75D3EC19" w14:textId="77777777" w:rsidR="00DC1472" w:rsidRDefault="00DC1472" w:rsidP="00AA6162"/>
    <w:p w14:paraId="5C53E5B5" w14:textId="28BAAA69" w:rsidR="00AA6162" w:rsidRDefault="00AA6162" w:rsidP="00AA6162">
      <w:r>
        <w:t xml:space="preserve">Table </w:t>
      </w:r>
      <w:r w:rsidR="00B4392D">
        <w:t>SI-</w:t>
      </w:r>
      <w:r>
        <w:t>2 Price information for fan, raw materials, and electricity use for different DIY air cleaner configurations</w:t>
      </w:r>
    </w:p>
    <w:tbl>
      <w:tblPr>
        <w:tblW w:w="7384" w:type="dxa"/>
        <w:tblLook w:val="04A0" w:firstRow="1" w:lastRow="0" w:firstColumn="1" w:lastColumn="0" w:noHBand="0" w:noVBand="1"/>
      </w:tblPr>
      <w:tblGrid>
        <w:gridCol w:w="2610"/>
        <w:gridCol w:w="1396"/>
        <w:gridCol w:w="1168"/>
        <w:gridCol w:w="1168"/>
        <w:gridCol w:w="1042"/>
      </w:tblGrid>
      <w:tr w:rsidR="004C6404" w:rsidRPr="004C6404" w14:paraId="3696BD81" w14:textId="77777777" w:rsidTr="00F625A0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A6B6" w14:textId="5A5E2BD3" w:rsidR="004C6404" w:rsidRPr="004C6404" w:rsidRDefault="009E755F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r cleaner component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90E1" w14:textId="61FCC0C3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Price</w:t>
            </w:r>
            <w:r w:rsidR="0003198C">
              <w:rPr>
                <w:rFonts w:ascii="Calibri" w:eastAsia="Times New Roman" w:hAnsi="Calibri" w:cs="Calibri"/>
                <w:color w:val="000000"/>
              </w:rPr>
              <w:t xml:space="preserve"> ($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FC95" w14:textId="7F0EC01D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 xml:space="preserve">Date </w:t>
            </w:r>
            <w:r>
              <w:rPr>
                <w:rFonts w:ascii="Calibri" w:eastAsia="Times New Roman" w:hAnsi="Calibri" w:cs="Calibri"/>
                <w:color w:val="000000"/>
              </w:rPr>
              <w:t>Recorde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C44F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Number of Unit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56D9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Per Unit Pri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$)</w:t>
            </w:r>
          </w:p>
        </w:tc>
      </w:tr>
      <w:tr w:rsidR="004C6404" w:rsidRPr="004C6404" w14:paraId="646EF1FA" w14:textId="77777777" w:rsidTr="009E755F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0316" w14:textId="2F02ACF4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n 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0B0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29.9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2E24" w14:textId="275DC7AA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97F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C61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29.99</w:t>
            </w:r>
          </w:p>
        </w:tc>
      </w:tr>
      <w:tr w:rsidR="004C6404" w:rsidRPr="004C6404" w14:paraId="4AD65E97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ECF" w14:textId="73217BAE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n 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AA9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54.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A5D" w14:textId="08906ACC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D2A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3C1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54.99</w:t>
            </w:r>
          </w:p>
        </w:tc>
      </w:tr>
      <w:tr w:rsidR="004C6404" w:rsidRPr="004C6404" w14:paraId="10CC5297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272F" w14:textId="1F4A9CA9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n 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D0F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23.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512" w14:textId="0185E435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A33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505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23.99</w:t>
            </w:r>
          </w:p>
        </w:tc>
      </w:tr>
      <w:tr w:rsidR="004C6404" w:rsidRPr="004C6404" w14:paraId="74EFD979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BC1" w14:textId="22C0DC23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Duct Tape (1.8" x 60') Rol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3F2E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A0E" w14:textId="3EE8BC20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A53A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042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</w:tr>
      <w:tr w:rsidR="004C6404" w:rsidRPr="004C6404" w14:paraId="62FE7D17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279" w14:textId="27D09CA0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Bungee (24" x 0.315"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B008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C77" w14:textId="59CD9562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8F8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06D4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</w:tr>
      <w:tr w:rsidR="004C6404" w:rsidRPr="004C6404" w14:paraId="1604015C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596" w14:textId="43F3A30F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 xml:space="preserve">20" </w:t>
            </w:r>
            <w:r w:rsidR="00DF1872">
              <w:rPr>
                <w:rFonts w:ascii="Calibri" w:eastAsia="Times New Roman" w:hAnsi="Calibri" w:cs="Calibri"/>
                <w:color w:val="000000"/>
              </w:rPr>
              <w:t>MERV 13</w:t>
            </w:r>
            <w:r w:rsidRPr="004C6404">
              <w:rPr>
                <w:rFonts w:ascii="Calibri" w:eastAsia="Times New Roman" w:hAnsi="Calibri" w:cs="Calibri"/>
                <w:color w:val="000000"/>
              </w:rPr>
              <w:t>-1" (box of 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79F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56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8B9F" w14:textId="3A0B2D1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2927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790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9.40</w:t>
            </w:r>
          </w:p>
        </w:tc>
      </w:tr>
      <w:tr w:rsidR="004C6404" w:rsidRPr="004C6404" w14:paraId="537CEC3B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BC5" w14:textId="51B15429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 xml:space="preserve">20" </w:t>
            </w:r>
            <w:r w:rsidR="00DF1872">
              <w:rPr>
                <w:rFonts w:ascii="Calibri" w:eastAsia="Times New Roman" w:hAnsi="Calibri" w:cs="Calibri"/>
                <w:color w:val="000000"/>
              </w:rPr>
              <w:t>MERV 11</w:t>
            </w:r>
            <w:r w:rsidRPr="004C6404">
              <w:rPr>
                <w:rFonts w:ascii="Calibri" w:eastAsia="Times New Roman" w:hAnsi="Calibri" w:cs="Calibri"/>
                <w:color w:val="000000"/>
              </w:rPr>
              <w:t xml:space="preserve">-1" (box of 6)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C61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6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B97C" w14:textId="1FCDED09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E27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2A4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</w:tr>
      <w:tr w:rsidR="004C6404" w:rsidRPr="004C6404" w14:paraId="6025EDE7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974B" w14:textId="1E14EBE4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 xml:space="preserve">20" </w:t>
            </w:r>
            <w:r w:rsidR="00DF1872">
              <w:rPr>
                <w:rFonts w:ascii="Calibri" w:eastAsia="Times New Roman" w:hAnsi="Calibri" w:cs="Calibri"/>
                <w:color w:val="000000"/>
              </w:rPr>
              <w:t>MERV 13</w:t>
            </w:r>
            <w:r w:rsidRPr="004C6404">
              <w:rPr>
                <w:rFonts w:ascii="Calibri" w:eastAsia="Times New Roman" w:hAnsi="Calibri" w:cs="Calibri"/>
                <w:color w:val="000000"/>
              </w:rPr>
              <w:t>-4" (box of 1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C9E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36.8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CF8" w14:textId="6A537C21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4064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BF2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36.83</w:t>
            </w:r>
          </w:p>
        </w:tc>
      </w:tr>
      <w:tr w:rsidR="004C6404" w:rsidRPr="004C6404" w14:paraId="3D1C7BED" w14:textId="77777777" w:rsidTr="00F625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1A7" w14:textId="1F794FB1" w:rsidR="004C6404" w:rsidRPr="004C6404" w:rsidRDefault="004C6404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Commercial air clean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58F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23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D8D9" w14:textId="51F620C1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4/3/2</w:t>
            </w:r>
            <w:r w:rsidR="00E05F2F">
              <w:rPr>
                <w:rFonts w:ascii="Calibri" w:eastAsia="Times New Roman" w:hAnsi="Calibri" w:cs="Calibri"/>
                <w:color w:val="000000"/>
              </w:rPr>
              <w:t>0</w:t>
            </w:r>
            <w:r w:rsidRPr="004C640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D060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E106" w14:textId="77777777" w:rsidR="004C6404" w:rsidRPr="004C6404" w:rsidRDefault="004C6404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04">
              <w:rPr>
                <w:rFonts w:ascii="Calibri" w:eastAsia="Times New Roman" w:hAnsi="Calibri" w:cs="Calibri"/>
                <w:color w:val="000000"/>
              </w:rPr>
              <w:t>123.05</w:t>
            </w:r>
          </w:p>
        </w:tc>
      </w:tr>
      <w:tr w:rsidR="00E05F2F" w:rsidRPr="004C6404" w14:paraId="27DC497F" w14:textId="77777777" w:rsidTr="009E755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E89EC" w14:textId="6916B91F" w:rsidR="00E05F2F" w:rsidRPr="004C6404" w:rsidRDefault="00E05F2F" w:rsidP="004C64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ercial air cleaner replacement filt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DEE1C" w14:textId="766813F9" w:rsidR="00E05F2F" w:rsidRPr="004C6404" w:rsidRDefault="00E0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49E09" w14:textId="427D0A04" w:rsidR="00E05F2F" w:rsidRPr="004C6404" w:rsidRDefault="00E0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/1/20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F8E65" w14:textId="11D31C17" w:rsidR="00E05F2F" w:rsidRPr="004C6404" w:rsidRDefault="00E0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68B56" w14:textId="08D2160C" w:rsidR="00E05F2F" w:rsidRPr="004C6404" w:rsidRDefault="00E0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29</w:t>
            </w:r>
          </w:p>
        </w:tc>
      </w:tr>
    </w:tbl>
    <w:p w14:paraId="37CD4E49" w14:textId="7D77A6D3" w:rsidR="00AA6162" w:rsidRDefault="00AA6162" w:rsidP="00AA6162"/>
    <w:p w14:paraId="7247F71E" w14:textId="4DE02D83" w:rsidR="00F442DD" w:rsidRDefault="00F442DD" w:rsidP="00AA6162"/>
    <w:p w14:paraId="2C3EDEEC" w14:textId="02FABF88" w:rsidR="00F442DD" w:rsidRDefault="00F442DD" w:rsidP="00AA6162"/>
    <w:p w14:paraId="689275EF" w14:textId="55C32E23" w:rsidR="00F442DD" w:rsidRDefault="00F442DD" w:rsidP="00AA6162"/>
    <w:p w14:paraId="3BCDDD2A" w14:textId="63AA760A" w:rsidR="00F442DD" w:rsidRDefault="00F442DD" w:rsidP="00AA6162"/>
    <w:p w14:paraId="1D7F390C" w14:textId="34BC4BEA" w:rsidR="00F442DD" w:rsidRDefault="00F442DD" w:rsidP="00AA6162"/>
    <w:p w14:paraId="36B91F95" w14:textId="76FD6D38" w:rsidR="00F442DD" w:rsidRDefault="00F442DD" w:rsidP="00AA6162"/>
    <w:p w14:paraId="7353F23B" w14:textId="77777777" w:rsidR="00F442DD" w:rsidRDefault="00F442DD" w:rsidP="00AA6162"/>
    <w:p w14:paraId="29D3E57C" w14:textId="41178D74" w:rsidR="009E755F" w:rsidRDefault="009E755F" w:rsidP="00AA6162"/>
    <w:p w14:paraId="299F53C6" w14:textId="39C117A0" w:rsidR="004E1766" w:rsidRDefault="009E755F" w:rsidP="009E755F">
      <w:r>
        <w:lastRenderedPageBreak/>
        <w:t xml:space="preserve">Table </w:t>
      </w:r>
      <w:r w:rsidR="00B4392D">
        <w:t>SI-</w:t>
      </w:r>
      <w:r>
        <w:t>3 Test data for all air cleaners and configurations averaged across replicates.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710"/>
        <w:gridCol w:w="1350"/>
        <w:gridCol w:w="892"/>
        <w:gridCol w:w="1032"/>
        <w:gridCol w:w="1495"/>
        <w:gridCol w:w="1391"/>
        <w:gridCol w:w="892"/>
      </w:tblGrid>
      <w:tr w:rsidR="00DF1872" w:rsidRPr="003262C8" w14:paraId="20ABAEAA" w14:textId="77777777" w:rsidTr="00F625A0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910C" w14:textId="77777777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3047" w14:textId="511B76B9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CADR</w:t>
            </w:r>
            <w:r w:rsidR="0003198C">
              <w:rPr>
                <w:rFonts w:ascii="Calibri" w:eastAsia="Times New Roman" w:hAnsi="Calibri" w:cs="Calibri"/>
                <w:color w:val="000000"/>
              </w:rPr>
              <w:t xml:space="preserve"> (CFM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C5DE" w14:textId="535C9ED9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Pow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W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B52E" w14:textId="7B1BB8DD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Chamber Noi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BA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9640" w14:textId="1C1A9D59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PM</w:t>
            </w:r>
            <w:r w:rsidRPr="00F625A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.5 </w:t>
            </w:r>
            <w:r w:rsidRPr="003262C8">
              <w:rPr>
                <w:rFonts w:ascii="Calibri" w:eastAsia="Times New Roman" w:hAnsi="Calibri" w:cs="Calibri"/>
                <w:color w:val="000000"/>
              </w:rPr>
              <w:t>Concent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µg/m</w:t>
            </w:r>
            <w:r w:rsidRPr="003262C8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0EB5" w14:textId="5BFDEBDA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Temperat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C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2088" w14:textId="42245644" w:rsidR="00DF1872" w:rsidRPr="003262C8" w:rsidRDefault="00DF1872" w:rsidP="00F62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 xml:space="preserve">RH </w:t>
            </w:r>
            <w:r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</w:tr>
      <w:tr w:rsidR="00DF1872" w:rsidRPr="003262C8" w14:paraId="1E0AC5F9" w14:textId="77777777" w:rsidTr="00DF1872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E81" w14:textId="577CCE4C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1" lo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1764" w14:textId="5D904C05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9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551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58.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4C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58.97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5FB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08.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002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84EA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41.6</w:t>
            </w:r>
          </w:p>
        </w:tc>
      </w:tr>
      <w:tr w:rsidR="00DF1872" w:rsidRPr="003262C8" w14:paraId="5A64A62A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A771" w14:textId="13DCEB24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1" med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68D" w14:textId="35D18A01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96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3E5B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B09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4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80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18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3A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4E39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6.2</w:t>
            </w:r>
          </w:p>
        </w:tc>
      </w:tr>
      <w:tr w:rsidR="00DF1872" w:rsidRPr="003262C8" w14:paraId="0DD1B39E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1B5" w14:textId="28AE0372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1"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E88" w14:textId="7298C8EF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11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AA1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7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20F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7.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5E9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09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3E1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ED5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</w:tr>
      <w:tr w:rsidR="00DF1872" w:rsidRPr="003262C8" w14:paraId="071BB675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70CA" w14:textId="622D9E0E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1" corn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EA9" w14:textId="3C591084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19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B1B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8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97D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7.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93F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82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F81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01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</w:tr>
      <w:tr w:rsidR="00DF1872" w:rsidRPr="003262C8" w14:paraId="564C95A0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868C" w14:textId="34DE0D50" w:rsidR="00DF1872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4D3362E5" w14:textId="4FB3C67D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On Fro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477" w14:textId="075E3770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21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DA1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8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DE8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4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06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D3E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39A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</w:tr>
      <w:tr w:rsidR="00DF1872" w:rsidRPr="003262C8" w14:paraId="4837D60F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078C" w14:textId="35DB901F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bung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954" w14:textId="2B577395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2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EB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7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0DD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7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27A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09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1AD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BE4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</w:tr>
      <w:tr w:rsidR="00DF1872" w:rsidRPr="003262C8" w14:paraId="5AAF3562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D6F" w14:textId="5202C7B2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4"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8F3" w14:textId="299A95C4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47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4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F0AC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45E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7.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0AD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BB23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02C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</w:tr>
      <w:tr w:rsidR="00DF1872" w:rsidRPr="003262C8" w14:paraId="7196E986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2CC" w14:textId="548DC06B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RV 1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8B2" w14:textId="03CA452E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3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9B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8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76E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6.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C3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83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8F7A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FD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</w:tr>
      <w:tr w:rsidR="00DF1872" w:rsidRPr="003262C8" w14:paraId="78B3E219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04B" w14:textId="515A5FF4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- Smoke Loa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567" w14:textId="34700693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4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CF3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6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F2D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6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693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89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E74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51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</w:tr>
      <w:tr w:rsidR="00DF1872" w:rsidRPr="003262C8" w14:paraId="1800BBBB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F28" w14:textId="2B8DF327" w:rsidR="00DF1872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RV 13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3262C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27F5C4C1" w14:textId="5BEF18A9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Dust Loa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AB4" w14:textId="0393BE51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2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145C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7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F6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6.8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49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12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28F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29D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</w:tr>
      <w:tr w:rsidR="00DF1872" w:rsidRPr="003262C8" w14:paraId="63309308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B0CC" w14:textId="4B897214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Fan 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754" w14:textId="0AAD676F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43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8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42E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04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86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7.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A0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98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ABE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996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</w:tr>
      <w:tr w:rsidR="00DF1872" w:rsidRPr="003262C8" w14:paraId="5C204527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731" w14:textId="14945C52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Fan 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721B" w14:textId="295D2E10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24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FBC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97A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5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D06A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98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5D3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6E7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</w:tr>
      <w:tr w:rsidR="00DF1872" w:rsidRPr="003262C8" w14:paraId="13D47F79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EF6" w14:textId="6EB975F5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RV 13 </w:t>
            </w:r>
            <w:r w:rsidRPr="003262C8">
              <w:rPr>
                <w:rFonts w:ascii="Calibri" w:eastAsia="Times New Roman" w:hAnsi="Calibri" w:cs="Calibri"/>
                <w:color w:val="000000"/>
              </w:rPr>
              <w:t>shrou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C61" w14:textId="06522822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56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FB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7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36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5.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D8E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16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B1A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0CB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</w:tr>
      <w:tr w:rsidR="00DF1872" w:rsidRPr="003262C8" w14:paraId="313F5824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505" w14:textId="77777777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Wed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645" w14:textId="3054A60E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63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FD5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6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05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6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600C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04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509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AAB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</w:tr>
      <w:tr w:rsidR="00DF1872" w:rsidRPr="003262C8" w14:paraId="65F08F8C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24A2" w14:textId="77777777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CR Bo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4699" w14:textId="1EACCE45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40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74B8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6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B86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1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B64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38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F81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272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DF1872" w:rsidRPr="003262C8" w14:paraId="3965BF4F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96C" w14:textId="521EA309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Commercial (</w:t>
            </w:r>
            <w:r>
              <w:rPr>
                <w:rFonts w:ascii="Calibri" w:eastAsia="Times New Roman" w:hAnsi="Calibri" w:cs="Calibri"/>
                <w:color w:val="000000"/>
              </w:rPr>
              <w:t>Turbo</w:t>
            </w:r>
            <w:r w:rsidRPr="003262C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CB9" w14:textId="0767134A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18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EC3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B652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63.6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5813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09.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88B" w14:textId="0C82D885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358" w14:textId="484C8B96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DF1872" w:rsidRPr="003262C8" w14:paraId="4D41683E" w14:textId="77777777" w:rsidTr="00DF187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1976" w14:textId="72EA0BC3" w:rsidR="00DF1872" w:rsidRPr="003262C8" w:rsidRDefault="00DF1872" w:rsidP="00326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Commerc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3262C8">
              <w:rPr>
                <w:rFonts w:ascii="Calibri" w:eastAsia="Times New Roman" w:hAnsi="Calibri" w:cs="Calibri"/>
                <w:color w:val="000000"/>
              </w:rPr>
              <w:t>al (</w:t>
            </w:r>
            <w:r>
              <w:rPr>
                <w:rFonts w:ascii="Calibri" w:eastAsia="Times New Roman" w:hAnsi="Calibri" w:cs="Calibri"/>
                <w:color w:val="000000"/>
              </w:rPr>
              <w:t>High</w:t>
            </w:r>
            <w:r w:rsidRPr="003262C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7C96" w14:textId="4B1994B6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75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2D50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3E84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53.9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095E" w14:textId="77777777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2C8">
              <w:rPr>
                <w:rFonts w:ascii="Calibri" w:eastAsia="Times New Roman" w:hAnsi="Calibri" w:cs="Calibri"/>
                <w:color w:val="000000"/>
              </w:rPr>
              <w:t>121.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5CED" w14:textId="52101F51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BAA8" w14:textId="7082552D" w:rsidR="00DF1872" w:rsidRPr="003262C8" w:rsidRDefault="00DF1872" w:rsidP="00DF1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09564752" w14:textId="4DFAC75D" w:rsidR="004E1766" w:rsidRDefault="004E1766" w:rsidP="009E755F"/>
    <w:p w14:paraId="28BF2BEE" w14:textId="41A0FD10" w:rsidR="004E1766" w:rsidRDefault="004E1766" w:rsidP="009E755F"/>
    <w:p w14:paraId="3F9A78F4" w14:textId="63E04FE1" w:rsidR="009E755F" w:rsidRPr="00AA6162" w:rsidRDefault="009E755F" w:rsidP="00AA6162"/>
    <w:sectPr w:rsidR="009E755F" w:rsidRPr="00AA6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door Ai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9x5d0agtxdtxet0e5ppzxtfzfze50pd0xw&quot;&gt;DIY_air_cleaners&lt;record-ids&gt;&lt;item&gt;35&lt;/item&gt;&lt;item&gt;36&lt;/item&gt;&lt;item&gt;37&lt;/item&gt;&lt;item&gt;41&lt;/item&gt;&lt;/record-ids&gt;&lt;/item&gt;&lt;/Libraries&gt;"/>
  </w:docVars>
  <w:rsids>
    <w:rsidRoot w:val="00AA6162"/>
    <w:rsid w:val="0003198C"/>
    <w:rsid w:val="000D2FF9"/>
    <w:rsid w:val="00162761"/>
    <w:rsid w:val="00173529"/>
    <w:rsid w:val="001874BA"/>
    <w:rsid w:val="001D2387"/>
    <w:rsid w:val="001F7C0B"/>
    <w:rsid w:val="00296F54"/>
    <w:rsid w:val="003118CD"/>
    <w:rsid w:val="003262C8"/>
    <w:rsid w:val="00436034"/>
    <w:rsid w:val="00451971"/>
    <w:rsid w:val="004C6404"/>
    <w:rsid w:val="004D06D0"/>
    <w:rsid w:val="004E1766"/>
    <w:rsid w:val="004F2974"/>
    <w:rsid w:val="00572314"/>
    <w:rsid w:val="00593788"/>
    <w:rsid w:val="00661E5E"/>
    <w:rsid w:val="006A3479"/>
    <w:rsid w:val="006C240B"/>
    <w:rsid w:val="0072356A"/>
    <w:rsid w:val="0075130B"/>
    <w:rsid w:val="009347BE"/>
    <w:rsid w:val="00944C52"/>
    <w:rsid w:val="009755C9"/>
    <w:rsid w:val="009E755F"/>
    <w:rsid w:val="00AA6162"/>
    <w:rsid w:val="00AA6605"/>
    <w:rsid w:val="00B4392D"/>
    <w:rsid w:val="00BD00A3"/>
    <w:rsid w:val="00BE00D8"/>
    <w:rsid w:val="00C83988"/>
    <w:rsid w:val="00DC1472"/>
    <w:rsid w:val="00DF1872"/>
    <w:rsid w:val="00DF361E"/>
    <w:rsid w:val="00E05F2F"/>
    <w:rsid w:val="00E51B52"/>
    <w:rsid w:val="00EA11E3"/>
    <w:rsid w:val="00F01E21"/>
    <w:rsid w:val="00F442DD"/>
    <w:rsid w:val="00F6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EEA11"/>
  <w15:chartTrackingRefBased/>
  <w15:docId w15:val="{AC004BF6-A38F-4CB9-835E-93299FE2C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404"/>
    <w:rPr>
      <w:color w:val="56C7AA"/>
      <w:u w:val="single"/>
    </w:rPr>
  </w:style>
  <w:style w:type="table" w:styleId="TableGrid">
    <w:name w:val="Table Grid"/>
    <w:basedOn w:val="TableNormal"/>
    <w:uiPriority w:val="39"/>
    <w:rsid w:val="00751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3603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3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5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A11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1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11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1E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9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sepa-my.sharepoint.com/personal/holder_amara_epa_gov/Documents/Profile/Documents/BlackCarbon/Experiments/Air%20Cleaners/Lab%20Data/CADRSummariesV10_DIY_ONL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97131499511908"/>
          <c:y val="4.9848954456539349E-2"/>
          <c:w val="0.80176313433351643"/>
          <c:h val="0.74892755166342784"/>
        </c:manualLayout>
      </c:layout>
      <c:scatterChart>
        <c:scatterStyle val="lineMarker"/>
        <c:varyColors val="0"/>
        <c:ser>
          <c:idx val="0"/>
          <c:order val="0"/>
          <c:tx>
            <c:strRef>
              <c:f>'CADR by Conc'!$A$121</c:f>
              <c:strCache>
                <c:ptCount val="1"/>
                <c:pt idx="0">
                  <c:v>CR Box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ADR by Conc'!$D$121:$D$125</c:f>
              <c:numCache>
                <c:formatCode>General</c:formatCode>
                <c:ptCount val="5"/>
                <c:pt idx="0">
                  <c:v>146.18005200000002</c:v>
                </c:pt>
                <c:pt idx="1">
                  <c:v>184.52674800000003</c:v>
                </c:pt>
                <c:pt idx="2">
                  <c:v>108.819936</c:v>
                </c:pt>
                <c:pt idx="3">
                  <c:v>100.2132</c:v>
                </c:pt>
                <c:pt idx="4">
                  <c:v>151.23347999999999</c:v>
                </c:pt>
              </c:numCache>
            </c:numRef>
          </c:xVal>
          <c:yVal>
            <c:numRef>
              <c:f>'CADR by Conc'!$Y$121:$Y$125</c:f>
              <c:numCache>
                <c:formatCode>General</c:formatCode>
                <c:ptCount val="5"/>
                <c:pt idx="0">
                  <c:v>0.31228400000000001</c:v>
                </c:pt>
                <c:pt idx="1">
                  <c:v>0.34432600000000002</c:v>
                </c:pt>
                <c:pt idx="2">
                  <c:v>0.44053100000000001</c:v>
                </c:pt>
                <c:pt idx="3">
                  <c:v>0.45552999999999999</c:v>
                </c:pt>
                <c:pt idx="4">
                  <c:v>0.322155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27-4937-BEF8-9B1F424D24C1}"/>
            </c:ext>
          </c:extLst>
        </c:ser>
        <c:ser>
          <c:idx val="1"/>
          <c:order val="1"/>
          <c:tx>
            <c:strRef>
              <c:f>'CADR by Conc'!$A$104</c:f>
              <c:strCache>
                <c:ptCount val="1"/>
                <c:pt idx="0">
                  <c:v>Wedge 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CADR by Conc'!$D$104:$D$110</c:f>
              <c:numCache>
                <c:formatCode>General</c:formatCode>
                <c:ptCount val="7"/>
                <c:pt idx="0">
                  <c:v>115.17001200000001</c:v>
                </c:pt>
                <c:pt idx="1">
                  <c:v>144.99</c:v>
                </c:pt>
                <c:pt idx="2">
                  <c:v>81.906552000000005</c:v>
                </c:pt>
                <c:pt idx="3">
                  <c:v>89.24320800000001</c:v>
                </c:pt>
                <c:pt idx="4">
                  <c:v>166.99672800000002</c:v>
                </c:pt>
                <c:pt idx="5">
                  <c:v>78.909876000000011</c:v>
                </c:pt>
                <c:pt idx="6">
                  <c:v>53.743175999999998</c:v>
                </c:pt>
              </c:numCache>
            </c:numRef>
          </c:xVal>
          <c:yVal>
            <c:numRef>
              <c:f>'CADR by Conc'!$Y$104:$Y$110</c:f>
              <c:numCache>
                <c:formatCode>General</c:formatCode>
                <c:ptCount val="7"/>
                <c:pt idx="0">
                  <c:v>0.34237699999999999</c:v>
                </c:pt>
                <c:pt idx="1">
                  <c:v>0.40224100000000002</c:v>
                </c:pt>
                <c:pt idx="2">
                  <c:v>0.44714500000000001</c:v>
                </c:pt>
                <c:pt idx="3">
                  <c:v>0.44523099999999999</c:v>
                </c:pt>
                <c:pt idx="4">
                  <c:v>0.36872199999999999</c:v>
                </c:pt>
                <c:pt idx="5">
                  <c:v>0.41968299999999997</c:v>
                </c:pt>
                <c:pt idx="6">
                  <c:v>0.444720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27-4937-BEF8-9B1F424D24C1}"/>
            </c:ext>
          </c:extLst>
        </c:ser>
        <c:ser>
          <c:idx val="2"/>
          <c:order val="2"/>
          <c:tx>
            <c:strRef>
              <c:f>'CADR by Conc'!$A$88</c:f>
              <c:strCache>
                <c:ptCount val="1"/>
                <c:pt idx="0">
                  <c:v>MERV13-4"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CADR by Conc'!$D$88:$D$92</c:f>
              <c:numCache>
                <c:formatCode>General</c:formatCode>
                <c:ptCount val="5"/>
                <c:pt idx="0">
                  <c:v>107.596512</c:v>
                </c:pt>
                <c:pt idx="1">
                  <c:v>95.440032000000002</c:v>
                </c:pt>
                <c:pt idx="2">
                  <c:v>81.836568</c:v>
                </c:pt>
                <c:pt idx="3">
                  <c:v>94.123296000000011</c:v>
                </c:pt>
                <c:pt idx="4">
                  <c:v>115.12335600000002</c:v>
                </c:pt>
              </c:numCache>
            </c:numRef>
          </c:xVal>
          <c:yVal>
            <c:numRef>
              <c:f>'CADR by Conc'!$Y$88:$Y$92</c:f>
              <c:numCache>
                <c:formatCode>General</c:formatCode>
                <c:ptCount val="5"/>
                <c:pt idx="0">
                  <c:v>0.35811100000000001</c:v>
                </c:pt>
                <c:pt idx="1">
                  <c:v>0.46483600000000003</c:v>
                </c:pt>
                <c:pt idx="2">
                  <c:v>0.48444700000000002</c:v>
                </c:pt>
                <c:pt idx="3">
                  <c:v>0.35705700000000001</c:v>
                </c:pt>
                <c:pt idx="4">
                  <c:v>0.392494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F27-4937-BEF8-9B1F424D24C1}"/>
            </c:ext>
          </c:extLst>
        </c:ser>
        <c:ser>
          <c:idx val="3"/>
          <c:order val="3"/>
          <c:tx>
            <c:v>MERV 13 - 1"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CADR by Conc'!$D$3:$D$70</c:f>
              <c:numCache>
                <c:formatCode>0.00</c:formatCode>
                <c:ptCount val="68"/>
                <c:pt idx="0">
                  <c:v>26.866600000000002</c:v>
                </c:pt>
                <c:pt idx="1">
                  <c:v>17.966660000000001</c:v>
                </c:pt>
                <c:pt idx="2">
                  <c:v>11.266660000000002</c:v>
                </c:pt>
                <c:pt idx="3">
                  <c:v>77.216600000000014</c:v>
                </c:pt>
                <c:pt idx="4">
                  <c:v>99.2834</c:v>
                </c:pt>
                <c:pt idx="5">
                  <c:v>101.31660000000001</c:v>
                </c:pt>
                <c:pt idx="6">
                  <c:v>90.866600000000005</c:v>
                </c:pt>
                <c:pt idx="7">
                  <c:v>88.116659999999996</c:v>
                </c:pt>
                <c:pt idx="8">
                  <c:v>96.466788000000008</c:v>
                </c:pt>
                <c:pt idx="9">
                  <c:v>52.683372000000006</c:v>
                </c:pt>
                <c:pt idx="10">
                  <c:v>47.333484000000006</c:v>
                </c:pt>
                <c:pt idx="11">
                  <c:v>104.78322</c:v>
                </c:pt>
                <c:pt idx="12">
                  <c:v>84.066659999999999</c:v>
                </c:pt>
                <c:pt idx="13">
                  <c:v>85.366547999999995</c:v>
                </c:pt>
                <c:pt idx="14">
                  <c:v>89.483292000000006</c:v>
                </c:pt>
                <c:pt idx="15">
                  <c:v>80.233415999999991</c:v>
                </c:pt>
                <c:pt idx="16">
                  <c:v>48.933396000000002</c:v>
                </c:pt>
                <c:pt idx="17">
                  <c:v>88.750080000000011</c:v>
                </c:pt>
                <c:pt idx="18">
                  <c:v>50.916600000000003</c:v>
                </c:pt>
                <c:pt idx="19">
                  <c:v>97.733304000000004</c:v>
                </c:pt>
                <c:pt idx="20">
                  <c:v>79.416612000000001</c:v>
                </c:pt>
                <c:pt idx="21">
                  <c:v>79.850123999999994</c:v>
                </c:pt>
                <c:pt idx="22">
                  <c:v>42.783228000000001</c:v>
                </c:pt>
                <c:pt idx="23">
                  <c:v>73.566792000000007</c:v>
                </c:pt>
                <c:pt idx="24">
                  <c:v>102.099852</c:v>
                </c:pt>
                <c:pt idx="25">
                  <c:v>89.083476000000005</c:v>
                </c:pt>
                <c:pt idx="26">
                  <c:v>81.100116</c:v>
                </c:pt>
                <c:pt idx="27">
                  <c:v>51.299892</c:v>
                </c:pt>
                <c:pt idx="28">
                  <c:v>82.866563999999997</c:v>
                </c:pt>
                <c:pt idx="29">
                  <c:v>81.616572000000005</c:v>
                </c:pt>
                <c:pt idx="30">
                  <c:v>89.483292000000006</c:v>
                </c:pt>
                <c:pt idx="32">
                  <c:v>85.916700000000006</c:v>
                </c:pt>
                <c:pt idx="33">
                  <c:v>86.983307999999994</c:v>
                </c:pt>
                <c:pt idx="34">
                  <c:v>74.133467999999993</c:v>
                </c:pt>
                <c:pt idx="36">
                  <c:v>44.783279999999998</c:v>
                </c:pt>
                <c:pt idx="37">
                  <c:v>57.000023999999996</c:v>
                </c:pt>
                <c:pt idx="38">
                  <c:v>41.649876000000006</c:v>
                </c:pt>
                <c:pt idx="40">
                  <c:v>37.416815999999997</c:v>
                </c:pt>
                <c:pt idx="41">
                  <c:v>46.2834</c:v>
                </c:pt>
                <c:pt idx="42">
                  <c:v>161.283312</c:v>
                </c:pt>
                <c:pt idx="44">
                  <c:v>69.923411999999999</c:v>
                </c:pt>
                <c:pt idx="45">
                  <c:v>91.273392000000015</c:v>
                </c:pt>
                <c:pt idx="46">
                  <c:v>86.526792</c:v>
                </c:pt>
                <c:pt idx="47">
                  <c:v>45.426743999999999</c:v>
                </c:pt>
                <c:pt idx="48">
                  <c:v>68.733360000000005</c:v>
                </c:pt>
                <c:pt idx="49">
                  <c:v>56.673432000000005</c:v>
                </c:pt>
                <c:pt idx="51" formatCode="General">
                  <c:v>55.690092000000007</c:v>
                </c:pt>
                <c:pt idx="52" formatCode="General">
                  <c:v>71.983403999999993</c:v>
                </c:pt>
                <c:pt idx="53" formatCode="General">
                  <c:v>67.133448000000001</c:v>
                </c:pt>
                <c:pt idx="54" formatCode="General">
                  <c:v>112.63989600000001</c:v>
                </c:pt>
                <c:pt idx="55" formatCode="General">
                  <c:v>79.296732000000006</c:v>
                </c:pt>
                <c:pt idx="56" formatCode="General">
                  <c:v>93.306815999999998</c:v>
                </c:pt>
                <c:pt idx="58" formatCode="General">
                  <c:v>88.386552000000009</c:v>
                </c:pt>
                <c:pt idx="59" formatCode="General">
                  <c:v>106.723332</c:v>
                </c:pt>
                <c:pt idx="60" formatCode="General">
                  <c:v>95.583240000000004</c:v>
                </c:pt>
                <c:pt idx="61" formatCode="General">
                  <c:v>102.21681599999999</c:v>
                </c:pt>
                <c:pt idx="63" formatCode="General">
                  <c:v>145.31335200000001</c:v>
                </c:pt>
                <c:pt idx="64" formatCode="General">
                  <c:v>122.693292</c:v>
                </c:pt>
                <c:pt idx="65" formatCode="General">
                  <c:v>123.06654</c:v>
                </c:pt>
                <c:pt idx="66" formatCode="General">
                  <c:v>72.423395999999997</c:v>
                </c:pt>
                <c:pt idx="67" formatCode="General">
                  <c:v>84.936599999999999</c:v>
                </c:pt>
              </c:numCache>
            </c:numRef>
          </c:xVal>
          <c:yVal>
            <c:numRef>
              <c:f>'CADR by Conc'!$Y$3:$Y$70</c:f>
              <c:numCache>
                <c:formatCode>General</c:formatCode>
                <c:ptCount val="68"/>
                <c:pt idx="0">
                  <c:v>0.43068099999999998</c:v>
                </c:pt>
                <c:pt idx="1">
                  <c:v>0.49347000000000002</c:v>
                </c:pt>
                <c:pt idx="2">
                  <c:v>0.64853499999999997</c:v>
                </c:pt>
                <c:pt idx="3">
                  <c:v>0.60190500000000002</c:v>
                </c:pt>
                <c:pt idx="19" formatCode="0.00">
                  <c:v>0.41599000000000003</c:v>
                </c:pt>
                <c:pt idx="20" formatCode="0.00">
                  <c:v>0.41996099999999997</c:v>
                </c:pt>
                <c:pt idx="21" formatCode="0.00">
                  <c:v>0.41206199999999998</c:v>
                </c:pt>
                <c:pt idx="22" formatCode="0.00">
                  <c:v>0.51088800000000001</c:v>
                </c:pt>
                <c:pt idx="23" formatCode="0.00">
                  <c:v>0.48762899999999998</c:v>
                </c:pt>
                <c:pt idx="24" formatCode="0.00">
                  <c:v>0.42287400000000003</c:v>
                </c:pt>
                <c:pt idx="51">
                  <c:v>0.39337899999999998</c:v>
                </c:pt>
                <c:pt idx="52">
                  <c:v>0.43771399999999999</c:v>
                </c:pt>
                <c:pt idx="53">
                  <c:v>0.41850199999999999</c:v>
                </c:pt>
                <c:pt idx="54">
                  <c:v>0.45277800000000001</c:v>
                </c:pt>
                <c:pt idx="55">
                  <c:v>0.47412900000000002</c:v>
                </c:pt>
                <c:pt idx="56">
                  <c:v>0.45665</c:v>
                </c:pt>
                <c:pt idx="63">
                  <c:v>0.38137500000000002</c:v>
                </c:pt>
                <c:pt idx="64">
                  <c:v>0.42008099999999998</c:v>
                </c:pt>
                <c:pt idx="65">
                  <c:v>0.40423100000000001</c:v>
                </c:pt>
                <c:pt idx="66">
                  <c:v>0.476072</c:v>
                </c:pt>
                <c:pt idx="67">
                  <c:v>0.444674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F27-4937-BEF8-9B1F424D2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5546848"/>
        <c:axId val="365569312"/>
      </c:scatterChart>
      <c:valAx>
        <c:axId val="365546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itial PM2.5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569312"/>
        <c:crosses val="autoZero"/>
        <c:crossBetween val="midCat"/>
      </c:valAx>
      <c:valAx>
        <c:axId val="3655693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ze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546848"/>
        <c:crosses val="autoZero"/>
        <c:crossBetween val="midCat"/>
      </c:valAx>
      <c:spPr>
        <a:noFill/>
        <a:ln>
          <a:solidFill>
            <a:schemeClr val="tx1">
              <a:lumMod val="50000"/>
              <a:lumOff val="50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67280244544301915"/>
          <c:y val="7.0618162718120395E-2"/>
          <c:w val="0.24438149554499597"/>
          <c:h val="0.30589345240941374"/>
        </c:manualLayout>
      </c:layout>
      <c:overlay val="0"/>
      <c:spPr>
        <a:solidFill>
          <a:sysClr val="window" lastClr="FFFFFF"/>
        </a:solidFill>
        <a:ln>
          <a:solidFill>
            <a:schemeClr val="bg1">
              <a:lumMod val="50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5</Words>
  <Characters>2589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Amara</dc:creator>
  <cp:keywords/>
  <dc:description/>
  <cp:lastModifiedBy>Holder, Amara</cp:lastModifiedBy>
  <cp:revision>3</cp:revision>
  <dcterms:created xsi:type="dcterms:W3CDTF">2022-10-03T22:07:00Z</dcterms:created>
  <dcterms:modified xsi:type="dcterms:W3CDTF">2022-10-04T10:17:00Z</dcterms:modified>
</cp:coreProperties>
</file>